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00C6B" w14:textId="677E6FD5" w:rsidR="00D26193" w:rsidRDefault="001A1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374BCE55" w14:textId="77777777" w:rsidR="00AF5C88" w:rsidRDefault="00AF5C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5C88">
        <w:rPr>
          <w:rFonts w:ascii="Times New Roman" w:hAnsi="Times New Roman" w:cs="Times New Roman"/>
          <w:b/>
          <w:bCs/>
          <w:sz w:val="24"/>
          <w:szCs w:val="24"/>
        </w:rPr>
        <w:t xml:space="preserve">Effect of a Tailored eHealth Physical Activity Intervention on Physical Activity and Depression during Postpartum: The </w:t>
      </w:r>
      <w:proofErr w:type="spellStart"/>
      <w:r w:rsidRPr="00AF5C88">
        <w:rPr>
          <w:rFonts w:ascii="Times New Roman" w:hAnsi="Times New Roman" w:cs="Times New Roman"/>
          <w:b/>
          <w:bCs/>
          <w:sz w:val="24"/>
          <w:szCs w:val="24"/>
        </w:rPr>
        <w:t>POstpartum</w:t>
      </w:r>
      <w:proofErr w:type="spellEnd"/>
      <w:r w:rsidRPr="00AF5C88">
        <w:rPr>
          <w:rFonts w:ascii="Times New Roman" w:hAnsi="Times New Roman" w:cs="Times New Roman"/>
          <w:b/>
          <w:bCs/>
          <w:sz w:val="24"/>
          <w:szCs w:val="24"/>
        </w:rPr>
        <w:t xml:space="preserve"> Wellness Study (POW), a Randomized Controlled Trial among Individuals at High Risk of Postpartum Depression</w:t>
      </w:r>
    </w:p>
    <w:p w14:paraId="759E336F" w14:textId="0A714AB6" w:rsidR="00D26193" w:rsidRDefault="00D261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F70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Inclusion and exclusion criteria for the Postpartum Wellness (POW) randomized controlled trial</w:t>
      </w:r>
    </w:p>
    <w:p w14:paraId="0D69D004" w14:textId="2A66299C" w:rsidR="001A1BF6" w:rsidRDefault="001A1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ED0F71" w:rsidRPr="00ED0F71">
        <w:rPr>
          <w:rFonts w:ascii="Times New Roman" w:hAnsi="Times New Roman" w:cs="Times New Roman"/>
          <w:sz w:val="24"/>
          <w:szCs w:val="24"/>
        </w:rPr>
        <w:t>Variables included in imputation models</w:t>
      </w:r>
    </w:p>
    <w:p w14:paraId="406912CF" w14:textId="77777777" w:rsidR="009D743A" w:rsidRPr="008D2128" w:rsidRDefault="009D743A" w:rsidP="009D743A">
      <w:pPr>
        <w:spacing w:line="360" w:lineRule="auto"/>
        <w:rPr>
          <w:sz w:val="24"/>
          <w:szCs w:val="24"/>
        </w:rPr>
      </w:pPr>
      <w:r w:rsidRPr="008D2128">
        <w:rPr>
          <w:rFonts w:ascii="Times New Roman" w:eastAsia="DejaVu Sans" w:hAnsi="Times New Roman" w:cs="Times New Roman"/>
          <w:bCs/>
          <w:color w:val="000000"/>
          <w:sz w:val="24"/>
          <w:szCs w:val="24"/>
        </w:rPr>
        <w:t>Table S3. Baseline participant characteristics by intervention engagement</w:t>
      </w:r>
    </w:p>
    <w:p w14:paraId="128AACE7" w14:textId="77777777" w:rsidR="009D743A" w:rsidRDefault="009D743A">
      <w:pPr>
        <w:rPr>
          <w:rFonts w:ascii="Times New Roman" w:hAnsi="Times New Roman" w:cs="Times New Roman"/>
          <w:sz w:val="24"/>
          <w:szCs w:val="24"/>
        </w:rPr>
      </w:pPr>
    </w:p>
    <w:p w14:paraId="31339A35" w14:textId="77777777" w:rsidR="00D26193" w:rsidRPr="00D26193" w:rsidRDefault="00D26193">
      <w:pPr>
        <w:rPr>
          <w:rFonts w:ascii="Times New Roman" w:hAnsi="Times New Roman" w:cs="Times New Roman"/>
          <w:sz w:val="24"/>
          <w:szCs w:val="24"/>
        </w:rPr>
      </w:pPr>
    </w:p>
    <w:p w14:paraId="450E5023" w14:textId="51252B2D" w:rsidR="00D26193" w:rsidRDefault="00D26193">
      <w:r>
        <w:br w:type="page"/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5"/>
        <w:gridCol w:w="7110"/>
      </w:tblGrid>
      <w:tr w:rsidR="00D26193" w:rsidRPr="00D26193" w14:paraId="7C0EED78" w14:textId="77777777" w:rsidTr="00D26193">
        <w:tc>
          <w:tcPr>
            <w:tcW w:w="9445" w:type="dxa"/>
            <w:gridSpan w:val="2"/>
            <w:tcBorders>
              <w:top w:val="nil"/>
              <w:left w:val="nil"/>
              <w:right w:val="nil"/>
            </w:tcBorders>
          </w:tcPr>
          <w:p w14:paraId="1684B48B" w14:textId="6459BB54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5356126"/>
            <w:r w:rsidRPr="008D2128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7F7070" w:rsidRPr="008D212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D212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Inclusion and exclusion criteria for the Postpartum Wellness (POW) randomized controlled trial</w:t>
            </w:r>
          </w:p>
        </w:tc>
      </w:tr>
      <w:bookmarkEnd w:id="0"/>
      <w:tr w:rsidR="00D26193" w:rsidRPr="00D26193" w14:paraId="7E8822A6" w14:textId="77777777" w:rsidTr="00D26193">
        <w:tc>
          <w:tcPr>
            <w:tcW w:w="2335" w:type="dxa"/>
          </w:tcPr>
          <w:p w14:paraId="63B8FE8A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  <w:r w:rsidRPr="00D26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potentially eligible participants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via the</w:t>
            </w:r>
          </w:p>
          <w:p w14:paraId="4B09EE57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Electronic Health Record (EHR) </w:t>
            </w:r>
          </w:p>
          <w:p w14:paraId="57096342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14:paraId="1E31CB26" w14:textId="355E6825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2-6 months postpartum </w:t>
            </w:r>
          </w:p>
          <w:p w14:paraId="774B210E" w14:textId="01CE22B8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No current depression diagnosis </w:t>
            </w:r>
          </w:p>
          <w:p w14:paraId="18869829" w14:textId="510AC5C0" w:rsidR="00D26193" w:rsidRPr="00D26193" w:rsidRDefault="00D26193" w:rsidP="00076C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76CDB">
              <w:rPr>
                <w:rFonts w:ascii="Times New Roman" w:hAnsi="Times New Roman" w:cs="Times New Roman"/>
                <w:sz w:val="24"/>
                <w:szCs w:val="24"/>
              </w:rPr>
              <w:t>Postpartum PHQ-9 score between 10-19 OR</w:t>
            </w:r>
            <w:r w:rsidR="00076CDB" w:rsidRPr="00076C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6C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76CDB">
              <w:rPr>
                <w:rFonts w:ascii="Times New Roman" w:hAnsi="Times New Roman" w:cs="Times New Roman"/>
                <w:sz w:val="24"/>
                <w:szCs w:val="24"/>
              </w:rPr>
              <w:t xml:space="preserve">ostpartum PHQ-2 score ≥3 </w:t>
            </w:r>
            <w:proofErr w:type="gramStart"/>
            <w:r w:rsidRPr="00076CD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076CDB">
              <w:rPr>
                <w:rFonts w:ascii="Times New Roman" w:hAnsi="Times New Roman" w:cs="Times New Roman"/>
                <w:sz w:val="24"/>
                <w:szCs w:val="24"/>
              </w:rPr>
              <w:t xml:space="preserve">  h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istory</w:t>
            </w:r>
            <w:proofErr w:type="gramEnd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of depression diagnosis or antidepressant medication use</w:t>
            </w:r>
          </w:p>
        </w:tc>
      </w:tr>
      <w:tr w:rsidR="00D26193" w:rsidRPr="00D26193" w14:paraId="26CDA5F3" w14:textId="77777777" w:rsidTr="00D26193">
        <w:tc>
          <w:tcPr>
            <w:tcW w:w="2335" w:type="dxa"/>
          </w:tcPr>
          <w:p w14:paraId="47A63EA1" w14:textId="77777777" w:rsidR="00D26193" w:rsidRPr="00D26193" w:rsidRDefault="00D26193" w:rsidP="00C231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sion criteria </w:t>
            </w:r>
          </w:p>
          <w:p w14:paraId="4FBD77EF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Ascertained via eligibility screener</w:t>
            </w:r>
          </w:p>
        </w:tc>
        <w:tc>
          <w:tcPr>
            <w:tcW w:w="7110" w:type="dxa"/>
          </w:tcPr>
          <w:p w14:paraId="32AEF6AC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PHQ-8 score between 10-19</w:t>
            </w:r>
          </w:p>
          <w:p w14:paraId="7D39FF12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Engages in &lt;90 minutes of regular, moderate/</w:t>
            </w:r>
            <w:proofErr w:type="gramStart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vigorous intensity</w:t>
            </w:r>
            <w:proofErr w:type="gramEnd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per week </w:t>
            </w:r>
          </w:p>
          <w:p w14:paraId="34FB4688" w14:textId="77777777" w:rsidR="00D26193" w:rsidRPr="00D26193" w:rsidRDefault="00D26193" w:rsidP="00C23119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193" w:rsidRPr="00D26193" w14:paraId="7C0A4A74" w14:textId="77777777" w:rsidTr="00D26193">
        <w:tc>
          <w:tcPr>
            <w:tcW w:w="2335" w:type="dxa"/>
          </w:tcPr>
          <w:p w14:paraId="3A642D40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28BF27" w14:textId="77777777" w:rsidR="00D26193" w:rsidRPr="00D26193" w:rsidRDefault="00D26193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Ascertained via eligibility screener</w:t>
            </w:r>
          </w:p>
        </w:tc>
        <w:tc>
          <w:tcPr>
            <w:tcW w:w="7110" w:type="dxa"/>
          </w:tcPr>
          <w:p w14:paraId="2639F8E9" w14:textId="2534D00B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c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urrent Kaiser Permanente member</w:t>
            </w:r>
          </w:p>
          <w:p w14:paraId="190ECFE6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&lt; 18 years of age</w:t>
            </w:r>
          </w:p>
          <w:p w14:paraId="684A6871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Does not own a smartphone, computer, or TV with internet access</w:t>
            </w:r>
          </w:p>
          <w:p w14:paraId="0995B89B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Has a heart condition and a physician recommending medically supervised physical activity</w:t>
            </w:r>
          </w:p>
          <w:p w14:paraId="4FD7C7F5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Has chest pain during physical activity or chest pain within the prior month</w:t>
            </w:r>
          </w:p>
          <w:p w14:paraId="241EDDF1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Takes medication for hypertension or </w:t>
            </w:r>
            <w:proofErr w:type="gramStart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a heart</w:t>
            </w:r>
            <w:proofErr w:type="gramEnd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  <w:p w14:paraId="4F353B85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Diagnosed with depression or received treatment for depression (e.g., taken antidepressant medications or received psychotherapy) since giving birth</w:t>
            </w:r>
          </w:p>
          <w:p w14:paraId="48393668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Tendency to fall due to syncope or dizziness</w:t>
            </w:r>
          </w:p>
          <w:p w14:paraId="55E90C7F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Has orthopedic problems that might be aggravated by physical activity</w:t>
            </w:r>
          </w:p>
          <w:p w14:paraId="6891405F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Has exercise-induced asthma</w:t>
            </w:r>
          </w:p>
          <w:p w14:paraId="275F6D5B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Is currently pregnant or is planning to become pregnant in the next three months</w:t>
            </w:r>
          </w:p>
          <w:p w14:paraId="12F304AB" w14:textId="64CC625A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Baby </w:t>
            </w:r>
            <w:r w:rsidRPr="00D26193" w:rsidDel="00554621">
              <w:rPr>
                <w:rFonts w:ascii="Times New Roman" w:hAnsi="Times New Roman" w:cs="Times New Roman"/>
                <w:sz w:val="24"/>
                <w:szCs w:val="24"/>
              </w:rPr>
              <w:t xml:space="preserve">weighs 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outside </w:t>
            </w:r>
            <w:r w:rsidR="00DD5B94">
              <w:rPr>
                <w:rFonts w:ascii="Times New Roman" w:hAnsi="Times New Roman" w:cs="Times New Roman"/>
                <w:sz w:val="24"/>
                <w:szCs w:val="24"/>
              </w:rPr>
              <w:t xml:space="preserve">the range of </w:t>
            </w: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 xml:space="preserve">11-22 </w:t>
            </w:r>
            <w:proofErr w:type="spellStart"/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lbs</w:t>
            </w:r>
            <w:proofErr w:type="spellEnd"/>
          </w:p>
          <w:p w14:paraId="1006C7FA" w14:textId="77777777" w:rsidR="00D26193" w:rsidRPr="00D26193" w:rsidRDefault="00D26193" w:rsidP="00D261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6193">
              <w:rPr>
                <w:rFonts w:ascii="Times New Roman" w:hAnsi="Times New Roman" w:cs="Times New Roman"/>
                <w:sz w:val="24"/>
                <w:szCs w:val="24"/>
              </w:rPr>
              <w:t>Baby has a chronic illness/disorder(s) that prevent them from being held or lifted up</w:t>
            </w:r>
          </w:p>
          <w:p w14:paraId="6F32699B" w14:textId="77777777" w:rsidR="00D26193" w:rsidRPr="00D26193" w:rsidRDefault="00D26193" w:rsidP="00D261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F63CBC" w14:textId="77777777" w:rsidR="00D26193" w:rsidRDefault="00D26193"/>
    <w:p w14:paraId="23444E94" w14:textId="0E873E4A" w:rsidR="00ED0F71" w:rsidRDefault="00ED0F71">
      <w:r>
        <w:br w:type="page"/>
      </w:r>
    </w:p>
    <w:tbl>
      <w:tblPr>
        <w:tblStyle w:val="TableGrid"/>
        <w:tblW w:w="97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420"/>
        <w:gridCol w:w="3060"/>
      </w:tblGrid>
      <w:tr w:rsidR="007162CD" w:rsidRPr="0022238F" w14:paraId="35D06A6B" w14:textId="07B26FB3" w:rsidTr="00F6742F">
        <w:tc>
          <w:tcPr>
            <w:tcW w:w="9725" w:type="dxa"/>
            <w:gridSpan w:val="3"/>
            <w:tcBorders>
              <w:bottom w:val="single" w:sz="4" w:space="0" w:color="auto"/>
            </w:tcBorders>
          </w:tcPr>
          <w:p w14:paraId="6373E950" w14:textId="39516FB1" w:rsidR="007162CD" w:rsidRPr="0022238F" w:rsidRDefault="007162CD" w:rsidP="00F6742F">
            <w:pPr>
              <w:pStyle w:val="ListParagraph"/>
              <w:ind w:left="-14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Table S2. Variables included in imputation mod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D3940" w:rsidRPr="0022238F" w14:paraId="3F7327B4" w14:textId="52965DE7" w:rsidTr="00F6742F">
        <w:tc>
          <w:tcPr>
            <w:tcW w:w="3245" w:type="dxa"/>
            <w:tcBorders>
              <w:top w:val="single" w:sz="4" w:space="0" w:color="auto"/>
            </w:tcBorders>
            <w:vAlign w:val="center"/>
          </w:tcPr>
          <w:p w14:paraId="178F586D" w14:textId="77777777" w:rsidR="009D3940" w:rsidRPr="0022238F" w:rsidRDefault="009D3940" w:rsidP="00F20E90">
            <w:pPr>
              <w:pStyle w:val="ListParagraph"/>
              <w:spacing w:after="120"/>
              <w:ind w:left="-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14000FF" w14:textId="77777777" w:rsidR="009D3940" w:rsidRPr="0022238F" w:rsidRDefault="009D3940" w:rsidP="00F20E90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(s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D9D4ADF" w14:textId="13173710" w:rsidR="009D3940" w:rsidRPr="0022238F" w:rsidRDefault="007162CD" w:rsidP="00F20E90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for outcomes</w:t>
            </w:r>
          </w:p>
        </w:tc>
      </w:tr>
      <w:tr w:rsidR="002A098F" w:rsidRPr="0022238F" w14:paraId="18C4CCB3" w14:textId="77777777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574B662A" w14:textId="3478C1DA" w:rsidR="002A098F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ation group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029B3B31" w14:textId="71DE41B9" w:rsidR="002A098F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183A89CA" w14:textId="58D96C09" w:rsidR="002A098F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F20E90" w:rsidRPr="0022238F" w14:paraId="6F402318" w14:textId="77777777" w:rsidTr="00F6742F">
        <w:tc>
          <w:tcPr>
            <w:tcW w:w="3245" w:type="dxa"/>
            <w:shd w:val="clear" w:color="auto" w:fill="auto"/>
            <w:vAlign w:val="center"/>
          </w:tcPr>
          <w:p w14:paraId="721BD636" w14:textId="336AC393" w:rsidR="00F20E90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proofErr w:type="spellStart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M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videos watched (yes/no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0F5D6DF" w14:textId="21DDBEB0" w:rsidR="00F20E90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240E939" w14:textId="52E92913" w:rsidR="00F20E90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318966BB" w14:textId="09FE3AA3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3FC701FA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living at home 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50A3A8A3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791C37C8" w14:textId="05D884CF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765BB705" w14:textId="2F828E97" w:rsidTr="00F6742F">
        <w:tc>
          <w:tcPr>
            <w:tcW w:w="3245" w:type="dxa"/>
            <w:vAlign w:val="center"/>
          </w:tcPr>
          <w:p w14:paraId="7F36F4E3" w14:textId="661E5371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Pre-pregna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3420" w:type="dxa"/>
            <w:vAlign w:val="center"/>
          </w:tcPr>
          <w:p w14:paraId="7A5DAA50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3060" w:type="dxa"/>
            <w:vAlign w:val="center"/>
          </w:tcPr>
          <w:p w14:paraId="3EA4F113" w14:textId="58790A9B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2BEFEB63" w14:textId="2F5B6983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25EFCA67" w14:textId="77777777" w:rsidR="00C23119" w:rsidRDefault="009D3940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8933AD" w14:textId="412AE714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ne variable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25904D3D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60EB884D" w14:textId="05866C8D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40A07F2C" w14:textId="0CCA6C76" w:rsidTr="00F6742F">
        <w:tc>
          <w:tcPr>
            <w:tcW w:w="3245" w:type="dxa"/>
            <w:vAlign w:val="center"/>
          </w:tcPr>
          <w:p w14:paraId="2E2600B8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420" w:type="dxa"/>
            <w:vAlign w:val="center"/>
          </w:tcPr>
          <w:p w14:paraId="02F65ED3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vAlign w:val="center"/>
          </w:tcPr>
          <w:p w14:paraId="4CAFA5AF" w14:textId="454D0634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36BF6845" w14:textId="447BEEFB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4DCBB9C2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Highest level of education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1BA22703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618BF929" w14:textId="73D499D2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4D7908DF" w14:textId="49524D91" w:rsidTr="00F6742F">
        <w:tc>
          <w:tcPr>
            <w:tcW w:w="3245" w:type="dxa"/>
            <w:shd w:val="clear" w:color="auto" w:fill="auto"/>
            <w:vAlign w:val="center"/>
          </w:tcPr>
          <w:p w14:paraId="680FF229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6C9F998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5768485" w14:textId="515B781F" w:rsidR="009D3940" w:rsidRPr="0022238F" w:rsidRDefault="00DC2D97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10AC3E36" w14:textId="08194697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375625E2" w14:textId="4E5D91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Number of people supported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7EF824E4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4CB5D2F7" w14:textId="508201BC" w:rsidR="009D3940" w:rsidRPr="0022238F" w:rsidRDefault="00DC2D97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9D3940" w:rsidRPr="0022238F" w14:paraId="508C125A" w14:textId="54A1D2DE" w:rsidTr="00F6742F">
        <w:tc>
          <w:tcPr>
            <w:tcW w:w="3245" w:type="dxa"/>
            <w:shd w:val="clear" w:color="auto" w:fill="auto"/>
            <w:vAlign w:val="center"/>
          </w:tcPr>
          <w:p w14:paraId="71D862E8" w14:textId="1E8E6D9D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PHQ-8 score 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55748AF" w14:textId="7777777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F236903" w14:textId="218453A9" w:rsidR="009D3940" w:rsidRPr="0022238F" w:rsidRDefault="002A098F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8, dm-MVPA</w:t>
            </w:r>
          </w:p>
        </w:tc>
      </w:tr>
      <w:tr w:rsidR="009D3940" w:rsidRPr="0022238F" w14:paraId="5857858E" w14:textId="6D9D1F75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291D33E4" w14:textId="77777777" w:rsidR="00C23119" w:rsidRDefault="009D3940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VPA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A8EA0D" w14:textId="7B34869D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hours per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7327C904" w14:textId="2B8A7C97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3FCCCB55" w14:textId="7EE1BEC1" w:rsidR="009D3940" w:rsidRPr="0022238F" w:rsidRDefault="003705A9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Q-8, dm-MVPA, </w:t>
            </w:r>
            <w:proofErr w:type="spellStart"/>
            <w:r w:rsidR="00A21C9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 w:rsidR="00A21C9A">
              <w:rPr>
                <w:rFonts w:ascii="Times New Roman" w:hAnsi="Times New Roman" w:cs="Times New Roman"/>
                <w:sz w:val="24"/>
                <w:szCs w:val="24"/>
              </w:rPr>
              <w:t xml:space="preserve">-MVPA, </w:t>
            </w:r>
            <w:proofErr w:type="spellStart"/>
            <w:r w:rsidR="00A21C9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 w:rsidR="00A21C9A">
              <w:rPr>
                <w:rFonts w:ascii="Times New Roman" w:hAnsi="Times New Roman" w:cs="Times New Roman"/>
                <w:sz w:val="24"/>
                <w:szCs w:val="24"/>
              </w:rPr>
              <w:t>-MVPA-</w:t>
            </w:r>
            <w:proofErr w:type="spellStart"/>
            <w:r w:rsidR="00A21C9A">
              <w:rPr>
                <w:rFonts w:ascii="Times New Roman" w:hAnsi="Times New Roman" w:cs="Times New Roman"/>
                <w:sz w:val="24"/>
                <w:szCs w:val="24"/>
              </w:rPr>
              <w:t>MomZing</w:t>
            </w:r>
            <w:proofErr w:type="spellEnd"/>
          </w:p>
        </w:tc>
      </w:tr>
      <w:tr w:rsidR="009D3940" w:rsidRPr="0022238F" w14:paraId="5771A0F4" w14:textId="4290E0E7" w:rsidTr="00F6742F">
        <w:tc>
          <w:tcPr>
            <w:tcW w:w="3245" w:type="dxa"/>
            <w:shd w:val="clear" w:color="auto" w:fill="auto"/>
            <w:vAlign w:val="center"/>
          </w:tcPr>
          <w:p w14:paraId="56A3D09B" w14:textId="77777777" w:rsidR="00C23119" w:rsidRDefault="009D3940" w:rsidP="00C23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VP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mZing</w:t>
            </w:r>
            <w:proofErr w:type="spellEnd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AB7007" w14:textId="605C793C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hours per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BF59569" w14:textId="28E9F709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B10DC1A" w14:textId="63EFE361" w:rsidR="009D3940" w:rsidRPr="0022238F" w:rsidRDefault="003705A9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Q-8, dm-MVP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VP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VP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mZing</w:t>
            </w:r>
            <w:proofErr w:type="spellEnd"/>
          </w:p>
        </w:tc>
      </w:tr>
      <w:tr w:rsidR="009D3940" w:rsidRPr="0022238F" w14:paraId="21B1F972" w14:textId="300C8C44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2592BFF3" w14:textId="29A961D0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GAD-7 </w:t>
            </w:r>
            <w:proofErr w:type="gramStart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proofErr w:type="gramEnd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09DA95D0" w14:textId="50D67E00" w:rsidR="009D3940" w:rsidRPr="0022238F" w:rsidRDefault="009D394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6C6DE471" w14:textId="4FEFBA8A" w:rsidR="009D3940" w:rsidRPr="0022238F" w:rsidRDefault="003705A9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D-7, </w:t>
            </w:r>
            <w:r w:rsidR="00F20E90">
              <w:rPr>
                <w:rFonts w:ascii="Times New Roman" w:hAnsi="Times New Roman" w:cs="Times New Roman"/>
                <w:sz w:val="24"/>
                <w:szCs w:val="24"/>
              </w:rPr>
              <w:t>PSQI, PSS-10, MIBS, ASQ</w:t>
            </w:r>
          </w:p>
        </w:tc>
      </w:tr>
      <w:tr w:rsidR="00F20E90" w:rsidRPr="0022238F" w14:paraId="6CB179F3" w14:textId="7CAD4E60" w:rsidTr="00F6742F">
        <w:tc>
          <w:tcPr>
            <w:tcW w:w="3245" w:type="dxa"/>
            <w:vAlign w:val="center"/>
          </w:tcPr>
          <w:p w14:paraId="43BB5CAF" w14:textId="46AD623D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PSS-10</w:t>
            </w:r>
            <w:proofErr w:type="gramEnd"/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</w:tc>
        <w:tc>
          <w:tcPr>
            <w:tcW w:w="3420" w:type="dxa"/>
            <w:vAlign w:val="center"/>
          </w:tcPr>
          <w:p w14:paraId="05DF905A" w14:textId="04D97C9D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vAlign w:val="center"/>
          </w:tcPr>
          <w:p w14:paraId="1FA4B8A1" w14:textId="7F919873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, PSQI, PSS-10, MIBS, ASQ</w:t>
            </w:r>
          </w:p>
        </w:tc>
      </w:tr>
      <w:tr w:rsidR="00F20E90" w:rsidRPr="0022238F" w14:paraId="444FFB93" w14:textId="7AF501A9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6FA05463" w14:textId="049E923C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MIBS score 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74D25691" w14:textId="36A261D6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244DB804" w14:textId="104E19DE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, PSQI, PSS-10, MIBS, ASQ</w:t>
            </w:r>
          </w:p>
        </w:tc>
      </w:tr>
      <w:tr w:rsidR="00F20E90" w:rsidRPr="0022238F" w14:paraId="38A19130" w14:textId="1AD40E72" w:rsidTr="00F6742F">
        <w:tc>
          <w:tcPr>
            <w:tcW w:w="3245" w:type="dxa"/>
            <w:vAlign w:val="center"/>
          </w:tcPr>
          <w:p w14:paraId="4B731CD4" w14:textId="525CB3A1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 xml:space="preserve">PSQI score </w:t>
            </w:r>
          </w:p>
        </w:tc>
        <w:tc>
          <w:tcPr>
            <w:tcW w:w="3420" w:type="dxa"/>
            <w:vAlign w:val="center"/>
          </w:tcPr>
          <w:p w14:paraId="1A25D679" w14:textId="536CB475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vAlign w:val="center"/>
          </w:tcPr>
          <w:p w14:paraId="543AF48B" w14:textId="291A5449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, PSQI, PSS-10, MIBS, ASQ</w:t>
            </w:r>
          </w:p>
        </w:tc>
      </w:tr>
      <w:tr w:rsidR="00F20E90" w:rsidRPr="0022238F" w14:paraId="01D54B5A" w14:textId="54D3B029" w:rsidTr="00F6742F">
        <w:tc>
          <w:tcPr>
            <w:tcW w:w="3245" w:type="dxa"/>
            <w:shd w:val="clear" w:color="auto" w:fill="F2F2F2" w:themeFill="background1" w:themeFillShade="F2"/>
            <w:vAlign w:val="center"/>
          </w:tcPr>
          <w:p w14:paraId="339EB329" w14:textId="6B11D87E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MVPA</w:t>
            </w:r>
            <w:r w:rsidRPr="0022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22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age minut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2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da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6A4C07D4" w14:textId="77777777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Baseline, 3 months, 6 months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14:paraId="5819FF84" w14:textId="105B8428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8, dm-MVPA</w:t>
            </w:r>
          </w:p>
        </w:tc>
      </w:tr>
      <w:tr w:rsidR="00F20E90" w:rsidRPr="0022238F" w14:paraId="2F7ED1DF" w14:textId="46613D2D" w:rsidTr="00F6742F">
        <w:tc>
          <w:tcPr>
            <w:tcW w:w="3245" w:type="dxa"/>
            <w:shd w:val="clear" w:color="auto" w:fill="auto"/>
            <w:vAlign w:val="center"/>
          </w:tcPr>
          <w:p w14:paraId="2A5FFD9A" w14:textId="1E32F869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ASQ score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F90C267" w14:textId="41EB8ECE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2238F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B74B5A6" w14:textId="27E69599" w:rsidR="00F20E90" w:rsidRPr="0022238F" w:rsidRDefault="00F20E90" w:rsidP="001F161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-7, PSQI, PSS-10, MIBS, ASQ</w:t>
            </w:r>
          </w:p>
        </w:tc>
      </w:tr>
      <w:tr w:rsidR="00F20E90" w:rsidRPr="0022238F" w14:paraId="466468DE" w14:textId="42B3D043" w:rsidTr="00F6742F">
        <w:tc>
          <w:tcPr>
            <w:tcW w:w="9725" w:type="dxa"/>
            <w:gridSpan w:val="3"/>
            <w:tcBorders>
              <w:top w:val="single" w:sz="4" w:space="0" w:color="auto"/>
            </w:tcBorders>
            <w:vAlign w:val="center"/>
          </w:tcPr>
          <w:p w14:paraId="0749669F" w14:textId="62E93779" w:rsidR="00F20E90" w:rsidRDefault="00F20E90" w:rsidP="00F20E9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Q,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Ages and Stages Questionnai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hird Edition;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dm-, device-measur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GAD-7, 7-Item Generalized Anxiety Disorder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MIBS,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Mother Infant Bonding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MVPA, moderate/vigorous intensity physical activity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, physical activity; PHQ-8, 8-item</w:t>
            </w:r>
            <w:r>
              <w:t xml:space="preserve">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Patient Health Questionnaire depression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PSQ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Pittsburgh Sleep Quality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PSS-10, </w:t>
            </w:r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10-Item Perceived Stress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  <w:r w:rsidRPr="007A2313">
              <w:rPr>
                <w:rFonts w:ascii="Times New Roman" w:hAnsi="Times New Roman" w:cs="Times New Roman"/>
                <w:sz w:val="24"/>
                <w:szCs w:val="24"/>
              </w:rPr>
              <w:t>-, self-reported</w:t>
            </w:r>
          </w:p>
        </w:tc>
      </w:tr>
    </w:tbl>
    <w:p w14:paraId="2F98E121" w14:textId="77777777" w:rsidR="00C23119" w:rsidRDefault="00C23119">
      <w:r>
        <w:br w:type="page"/>
      </w:r>
    </w:p>
    <w:tbl>
      <w:tblPr>
        <w:tblStyle w:val="TableGrid"/>
        <w:tblW w:w="96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80"/>
        <w:gridCol w:w="1980"/>
      </w:tblGrid>
      <w:tr w:rsidR="008D2128" w:rsidRPr="00374972" w14:paraId="69300673" w14:textId="77777777" w:rsidTr="00C23119">
        <w:tc>
          <w:tcPr>
            <w:tcW w:w="9630" w:type="dxa"/>
            <w:gridSpan w:val="3"/>
            <w:tcBorders>
              <w:bottom w:val="single" w:sz="4" w:space="0" w:color="auto"/>
            </w:tcBorders>
          </w:tcPr>
          <w:p w14:paraId="4ED1FEFD" w14:textId="49C1EC73" w:rsidR="008D2128" w:rsidRPr="008D2128" w:rsidRDefault="008D2128" w:rsidP="00F6742F">
            <w:pPr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Table S3. Baseline participant characteristics by intervention engagement</w:t>
            </w:r>
          </w:p>
        </w:tc>
      </w:tr>
      <w:tr w:rsidR="002421EE" w:rsidRPr="00374972" w14:paraId="111EA91D" w14:textId="77777777" w:rsidTr="00C23119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4621C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4C16F" w14:textId="77777777" w:rsidR="002421EE" w:rsidRPr="008D2128" w:rsidRDefault="002421EE" w:rsidP="00F674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1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ngaged with Intervention</w:t>
            </w:r>
          </w:p>
          <w:p w14:paraId="63DDA380" w14:textId="2AC55052" w:rsidR="002421EE" w:rsidRPr="008D2128" w:rsidRDefault="00710C0A" w:rsidP="00F6742F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n</w:t>
            </w:r>
            <w:r w:rsidR="002421EE" w:rsidRPr="008D212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=2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66028" w14:textId="77777777" w:rsidR="002421EE" w:rsidRPr="008D2128" w:rsidRDefault="002421EE" w:rsidP="00F674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0" w:right="101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d not Engage with Intervention</w:t>
            </w:r>
          </w:p>
          <w:p w14:paraId="6333C5A1" w14:textId="1EFD2E88" w:rsidR="002421EE" w:rsidRPr="008D2128" w:rsidRDefault="00710C0A" w:rsidP="00F6742F">
            <w:pPr>
              <w:spacing w:after="120"/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n</w:t>
            </w:r>
            <w:r w:rsidR="002421EE" w:rsidRPr="008D2128">
              <w:rPr>
                <w:rFonts w:ascii="Times New Roman" w:eastAsia="DejaVu Sans" w:hAnsi="Times New Roman" w:cs="Times New Roman"/>
                <w:bCs/>
                <w:color w:val="000000"/>
                <w:sz w:val="24"/>
                <w:szCs w:val="24"/>
              </w:rPr>
              <w:t>=24</w:t>
            </w:r>
          </w:p>
        </w:tc>
      </w:tr>
      <w:tr w:rsidR="008D2128" w:rsidRPr="00374972" w14:paraId="2550F592" w14:textId="77777777" w:rsidTr="00C23119">
        <w:tc>
          <w:tcPr>
            <w:tcW w:w="9630" w:type="dxa"/>
            <w:gridSpan w:val="3"/>
            <w:tcBorders>
              <w:top w:val="single" w:sz="4" w:space="0" w:color="auto"/>
            </w:tcBorders>
          </w:tcPr>
          <w:p w14:paraId="604A8158" w14:textId="77777777" w:rsidR="008D2128" w:rsidRPr="008D2128" w:rsidRDefault="008D2128" w:rsidP="00F6742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characteristics</w:t>
            </w:r>
          </w:p>
        </w:tc>
      </w:tr>
      <w:tr w:rsidR="002421EE" w:rsidRPr="00A327E8" w14:paraId="79280314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2DE9AB65" w14:textId="6D883B0E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ge (years), mean (SD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86114DC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.2 (4.4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F6A2D97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.5 (5.4)</w:t>
            </w:r>
          </w:p>
        </w:tc>
      </w:tr>
      <w:tr w:rsidR="002421EE" w:rsidRPr="00A327E8" w14:paraId="22B5014F" w14:textId="77777777" w:rsidTr="00C23119">
        <w:tc>
          <w:tcPr>
            <w:tcW w:w="5670" w:type="dxa"/>
          </w:tcPr>
          <w:p w14:paraId="0F0B0AC8" w14:textId="6DAE6EA6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onths postpartum, mean (SD)</w:t>
            </w:r>
          </w:p>
        </w:tc>
        <w:tc>
          <w:tcPr>
            <w:tcW w:w="1980" w:type="dxa"/>
            <w:vAlign w:val="center"/>
          </w:tcPr>
          <w:p w14:paraId="35A95F84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7 (0.8)</w:t>
            </w:r>
          </w:p>
        </w:tc>
        <w:tc>
          <w:tcPr>
            <w:tcW w:w="1980" w:type="dxa"/>
            <w:vAlign w:val="center"/>
          </w:tcPr>
          <w:p w14:paraId="3DC22205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7 (1.3)</w:t>
            </w:r>
          </w:p>
        </w:tc>
      </w:tr>
      <w:tr w:rsidR="002421EE" w:rsidRPr="00A327E8" w14:paraId="6373D8E7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14FFF411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ace and ethnicity, n (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A42E4C7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34F6D67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A327E8" w14:paraId="3BF7B94F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6E54F992" w14:textId="78D8D29A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CF74635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54D35F2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2421EE" w:rsidRPr="00A327E8" w14:paraId="7151E59A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298CF08E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EF53DCC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1507627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</w:tr>
      <w:tr w:rsidR="002421EE" w:rsidRPr="00A327E8" w14:paraId="676B7D09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6DE23902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AB1E981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657C35E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2421EE" w:rsidRPr="00A327E8" w14:paraId="2C1FD5F0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21A8B1EA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FBE2A35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53.8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D66290B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</w:tr>
      <w:tr w:rsidR="002421EE" w:rsidRPr="00A327E8" w14:paraId="10724B6F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5C5F18D9" w14:textId="36155AA0" w:rsidR="002421EE" w:rsidRPr="009E5107" w:rsidRDefault="002421EE" w:rsidP="00F6742F">
            <w:pPr>
              <w:spacing w:after="120"/>
              <w:ind w:left="161"/>
              <w:rPr>
                <w:sz w:val="24"/>
                <w:szCs w:val="24"/>
                <w:vertAlign w:val="superscript"/>
              </w:rPr>
            </w:pPr>
            <w:proofErr w:type="spellStart"/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ther</w:t>
            </w:r>
            <w:r w:rsidR="009E5107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74933AB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E50041B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</w:tr>
      <w:tr w:rsidR="002421EE" w:rsidRPr="00A327E8" w14:paraId="785E8A6D" w14:textId="77777777" w:rsidTr="00C23119">
        <w:tc>
          <w:tcPr>
            <w:tcW w:w="5670" w:type="dxa"/>
          </w:tcPr>
          <w:p w14:paraId="0BC498ED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est level of education, n (%)</w:t>
            </w:r>
          </w:p>
        </w:tc>
        <w:tc>
          <w:tcPr>
            <w:tcW w:w="1980" w:type="dxa"/>
            <w:vAlign w:val="center"/>
          </w:tcPr>
          <w:p w14:paraId="102B6709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6C1C7AD1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A327E8" w14:paraId="4C3B863C" w14:textId="77777777" w:rsidTr="00C23119">
        <w:tc>
          <w:tcPr>
            <w:tcW w:w="5670" w:type="dxa"/>
          </w:tcPr>
          <w:p w14:paraId="5DF18283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ollege</w:t>
            </w:r>
          </w:p>
        </w:tc>
        <w:tc>
          <w:tcPr>
            <w:tcW w:w="1980" w:type="dxa"/>
            <w:vAlign w:val="center"/>
          </w:tcPr>
          <w:p w14:paraId="1528D2CE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61.5)</w:t>
            </w:r>
          </w:p>
        </w:tc>
        <w:tc>
          <w:tcPr>
            <w:tcW w:w="1980" w:type="dxa"/>
            <w:vAlign w:val="center"/>
          </w:tcPr>
          <w:p w14:paraId="5A2BDBF0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 (62.5)</w:t>
            </w:r>
          </w:p>
        </w:tc>
      </w:tr>
      <w:tr w:rsidR="002421EE" w:rsidRPr="00A327E8" w14:paraId="493A6F39" w14:textId="77777777" w:rsidTr="00C23119">
        <w:tc>
          <w:tcPr>
            <w:tcW w:w="5670" w:type="dxa"/>
          </w:tcPr>
          <w:p w14:paraId="22997827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raduate School</w:t>
            </w:r>
          </w:p>
        </w:tc>
        <w:tc>
          <w:tcPr>
            <w:tcW w:w="1980" w:type="dxa"/>
            <w:vAlign w:val="center"/>
          </w:tcPr>
          <w:p w14:paraId="74A3272A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1980" w:type="dxa"/>
            <w:vAlign w:val="center"/>
          </w:tcPr>
          <w:p w14:paraId="32225C89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2421EE" w:rsidRPr="00A327E8" w14:paraId="423757D9" w14:textId="77777777" w:rsidTr="00C23119">
        <w:tc>
          <w:tcPr>
            <w:tcW w:w="5670" w:type="dxa"/>
          </w:tcPr>
          <w:p w14:paraId="61C9BFA3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 School or less</w:t>
            </w:r>
          </w:p>
        </w:tc>
        <w:tc>
          <w:tcPr>
            <w:tcW w:w="1980" w:type="dxa"/>
            <w:vAlign w:val="center"/>
          </w:tcPr>
          <w:p w14:paraId="13C9B991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1980" w:type="dxa"/>
            <w:vAlign w:val="center"/>
          </w:tcPr>
          <w:p w14:paraId="3CE0B1FD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25.0)</w:t>
            </w:r>
          </w:p>
        </w:tc>
      </w:tr>
      <w:tr w:rsidR="002421EE" w:rsidRPr="00A327E8" w14:paraId="0B565775" w14:textId="77777777" w:rsidTr="00C23119">
        <w:tc>
          <w:tcPr>
            <w:tcW w:w="5670" w:type="dxa"/>
          </w:tcPr>
          <w:p w14:paraId="6031EB82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0" w:type="dxa"/>
            <w:vAlign w:val="center"/>
          </w:tcPr>
          <w:p w14:paraId="7624C599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980" w:type="dxa"/>
            <w:vAlign w:val="center"/>
          </w:tcPr>
          <w:p w14:paraId="7BBD6395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2421EE" w:rsidRPr="00A327E8" w14:paraId="6947C1B7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0A65E3CC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nual household income, n (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1E0B6BF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4CF6241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A327E8" w14:paraId="5DB362FE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00DF78AE" w14:textId="5BDAED92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$100,000 </w:t>
            </w:r>
            <w:r w:rsidR="00DD5B9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r</w:t>
            </w: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greater per year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8254D9B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46.2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A1EF518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</w:tr>
      <w:tr w:rsidR="002421EE" w:rsidRPr="00A327E8" w14:paraId="1F07805F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45E98A68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$65,000 to $99,999 per year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B6F9358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34.6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2746F75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</w:tr>
      <w:tr w:rsidR="002421EE" w:rsidRPr="00A327E8" w14:paraId="56E0D1EB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7DD48411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ess than $65,000 per year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CDB6BEC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8C81E5D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45.8)</w:t>
            </w:r>
          </w:p>
        </w:tc>
      </w:tr>
      <w:tr w:rsidR="002421EE" w:rsidRPr="00A327E8" w14:paraId="042FA479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09E21990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1FB6016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3A1FD5D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2421EE" w:rsidRPr="00A327E8" w14:paraId="6B9C0E91" w14:textId="77777777" w:rsidTr="00C23119">
        <w:tc>
          <w:tcPr>
            <w:tcW w:w="5670" w:type="dxa"/>
          </w:tcPr>
          <w:p w14:paraId="32C559D9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mployment status, n (%)</w:t>
            </w:r>
          </w:p>
        </w:tc>
        <w:tc>
          <w:tcPr>
            <w:tcW w:w="1980" w:type="dxa"/>
            <w:vAlign w:val="center"/>
          </w:tcPr>
          <w:p w14:paraId="5814B3E5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D463EC5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A327E8" w14:paraId="6878BC8F" w14:textId="77777777" w:rsidTr="00C23119">
        <w:tc>
          <w:tcPr>
            <w:tcW w:w="5670" w:type="dxa"/>
          </w:tcPr>
          <w:p w14:paraId="5CE7B84D" w14:textId="77777777" w:rsidR="002421EE" w:rsidRPr="008D2128" w:rsidRDefault="002421EE" w:rsidP="00F6742F">
            <w:pPr>
              <w:spacing w:after="120"/>
              <w:ind w:left="161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t currently working</w:t>
            </w:r>
          </w:p>
        </w:tc>
        <w:tc>
          <w:tcPr>
            <w:tcW w:w="1980" w:type="dxa"/>
            <w:vAlign w:val="center"/>
          </w:tcPr>
          <w:p w14:paraId="409643E7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 (84.6)</w:t>
            </w:r>
          </w:p>
        </w:tc>
        <w:tc>
          <w:tcPr>
            <w:tcW w:w="1980" w:type="dxa"/>
            <w:vAlign w:val="center"/>
          </w:tcPr>
          <w:p w14:paraId="5FB7DE44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</w:tr>
      <w:tr w:rsidR="002421EE" w:rsidRPr="00A327E8" w14:paraId="6E0E880D" w14:textId="77777777" w:rsidTr="00C23119">
        <w:tc>
          <w:tcPr>
            <w:tcW w:w="5670" w:type="dxa"/>
          </w:tcPr>
          <w:p w14:paraId="7AE6AF5C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urrently working</w:t>
            </w:r>
          </w:p>
        </w:tc>
        <w:tc>
          <w:tcPr>
            <w:tcW w:w="1980" w:type="dxa"/>
            <w:vAlign w:val="center"/>
          </w:tcPr>
          <w:p w14:paraId="7EE24E76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1980" w:type="dxa"/>
            <w:vAlign w:val="center"/>
          </w:tcPr>
          <w:p w14:paraId="4AE8F064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70.8)</w:t>
            </w:r>
          </w:p>
        </w:tc>
      </w:tr>
      <w:tr w:rsidR="002421EE" w:rsidRPr="00A327E8" w14:paraId="6418C776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3E8656E1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2BFCED4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36E73BB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A327E8" w14:paraId="62A43686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25A8E8D7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rried/Living with Partner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BF933F4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80.8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24B0C29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 (83.3)</w:t>
            </w:r>
          </w:p>
        </w:tc>
      </w:tr>
      <w:tr w:rsidR="002421EE" w:rsidRPr="00A327E8" w14:paraId="6FC9B066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50CCAA31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ingle/Divorced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6A9E8C6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 (19.2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F53DF00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2421EE" w:rsidRPr="00A327E8" w14:paraId="1E7DD64A" w14:textId="77777777" w:rsidTr="00C23119">
        <w:tc>
          <w:tcPr>
            <w:tcW w:w="5670" w:type="dxa"/>
          </w:tcPr>
          <w:p w14:paraId="27813716" w14:textId="77777777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umber of children at home, n (%)</w:t>
            </w:r>
          </w:p>
        </w:tc>
        <w:tc>
          <w:tcPr>
            <w:tcW w:w="1980" w:type="dxa"/>
            <w:vAlign w:val="center"/>
          </w:tcPr>
          <w:p w14:paraId="232B0E8D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5D9FC9B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1EE" w:rsidRPr="00374972" w14:paraId="6C62FB94" w14:textId="77777777" w:rsidTr="00C23119">
        <w:tc>
          <w:tcPr>
            <w:tcW w:w="5670" w:type="dxa"/>
          </w:tcPr>
          <w:p w14:paraId="5C92898E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980" w:type="dxa"/>
            <w:vAlign w:val="center"/>
          </w:tcPr>
          <w:p w14:paraId="7CB40105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 (65.4)</w:t>
            </w:r>
          </w:p>
        </w:tc>
        <w:tc>
          <w:tcPr>
            <w:tcW w:w="1980" w:type="dxa"/>
            <w:vAlign w:val="center"/>
          </w:tcPr>
          <w:p w14:paraId="2098275C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54.2)</w:t>
            </w:r>
          </w:p>
        </w:tc>
      </w:tr>
      <w:tr w:rsidR="002421EE" w:rsidRPr="00374972" w14:paraId="3BB36190" w14:textId="77777777" w:rsidTr="00C23119">
        <w:tc>
          <w:tcPr>
            <w:tcW w:w="5670" w:type="dxa"/>
          </w:tcPr>
          <w:p w14:paraId="2C5A5A92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14:paraId="21516BFB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34.6)</w:t>
            </w:r>
          </w:p>
        </w:tc>
        <w:tc>
          <w:tcPr>
            <w:tcW w:w="1980" w:type="dxa"/>
            <w:vAlign w:val="center"/>
          </w:tcPr>
          <w:p w14:paraId="4BA846F6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 (45.8)</w:t>
            </w:r>
          </w:p>
        </w:tc>
      </w:tr>
      <w:tr w:rsidR="002421EE" w:rsidRPr="00374972" w14:paraId="67892422" w14:textId="77777777" w:rsidTr="00C23119">
        <w:tc>
          <w:tcPr>
            <w:tcW w:w="5670" w:type="dxa"/>
          </w:tcPr>
          <w:p w14:paraId="6BB2A0F5" w14:textId="77777777" w:rsidR="002421EE" w:rsidRPr="008D2128" w:rsidRDefault="002421EE" w:rsidP="00F6742F">
            <w:pPr>
              <w:spacing w:after="120"/>
              <w:ind w:left="161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ED5DA6E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D297884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128" w:rsidRPr="00374972" w14:paraId="04D408CA" w14:textId="77777777" w:rsidTr="00C23119">
        <w:tc>
          <w:tcPr>
            <w:tcW w:w="9630" w:type="dxa"/>
            <w:gridSpan w:val="3"/>
          </w:tcPr>
          <w:p w14:paraId="133C213E" w14:textId="77777777" w:rsidR="008D2128" w:rsidRPr="008D2128" w:rsidRDefault="008D2128" w:rsidP="00F6742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</w:tr>
      <w:tr w:rsidR="002421EE" w:rsidRPr="00A327E8" w14:paraId="256F6ACB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5561E8E0" w14:textId="0FB53248" w:rsidR="002421EE" w:rsidRPr="008D2128" w:rsidRDefault="002421EE" w:rsidP="00F6742F">
            <w:pPr>
              <w:spacing w:after="120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Pre-pregnancy </w:t>
            </w:r>
            <w:r w:rsidR="0063529C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</w:t>
            </w: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level, n (%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82FBBC2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A42C7E9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</w:p>
        </w:tc>
      </w:tr>
      <w:tr w:rsidR="002421EE" w:rsidRPr="00A327E8" w14:paraId="50FFE5B4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3E60A7D1" w14:textId="735D31A8" w:rsidR="002421EE" w:rsidRPr="008D2128" w:rsidRDefault="003D652A" w:rsidP="00F6742F">
            <w:pPr>
              <w:spacing w:after="120"/>
              <w:ind w:left="161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elow</w:t>
            </w:r>
            <w:r w:rsidR="002421EE"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recommendations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D12CE00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53.8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5759E01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 (37.5)</w:t>
            </w:r>
          </w:p>
        </w:tc>
      </w:tr>
      <w:tr w:rsidR="002421EE" w:rsidRPr="00A327E8" w14:paraId="5FC82F58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041C128C" w14:textId="3BF3CBAE" w:rsidR="002421EE" w:rsidRPr="008D2128" w:rsidRDefault="003D652A" w:rsidP="00F6742F">
            <w:pPr>
              <w:spacing w:after="120"/>
              <w:ind w:left="161"/>
              <w:rPr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t or above</w:t>
            </w:r>
            <w:r w:rsidR="002421EE"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recommendations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4002467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 w:themeColor="text1"/>
                <w:sz w:val="24"/>
                <w:szCs w:val="24"/>
              </w:rPr>
              <w:t>12 (46.2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4816F50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 (62.5)</w:t>
            </w:r>
          </w:p>
        </w:tc>
      </w:tr>
      <w:tr w:rsidR="00275EB9" w:rsidRPr="00A327E8" w14:paraId="1115FC4A" w14:textId="77777777" w:rsidTr="00C23119">
        <w:tc>
          <w:tcPr>
            <w:tcW w:w="5670" w:type="dxa"/>
          </w:tcPr>
          <w:p w14:paraId="1DCD1EC2" w14:textId="4EE7C423" w:rsidR="00275EB9" w:rsidRPr="008D2128" w:rsidRDefault="00275EB9" w:rsidP="00F6742F">
            <w:pPr>
              <w:spacing w:after="120"/>
              <w:rPr>
                <w:sz w:val="24"/>
                <w:szCs w:val="24"/>
              </w:rPr>
            </w:pPr>
            <w:proofErr w:type="spellStart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r</w:t>
            </w:r>
            <w:proofErr w:type="spellEnd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MVPA (MET-hours per week), mean (SD)</w:t>
            </w:r>
          </w:p>
        </w:tc>
        <w:tc>
          <w:tcPr>
            <w:tcW w:w="1980" w:type="dxa"/>
            <w:vAlign w:val="center"/>
          </w:tcPr>
          <w:p w14:paraId="6121BF82" w14:textId="77777777" w:rsidR="00275EB9" w:rsidRPr="008D2128" w:rsidRDefault="00275EB9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7 (8.4)</w:t>
            </w:r>
          </w:p>
        </w:tc>
        <w:tc>
          <w:tcPr>
            <w:tcW w:w="1980" w:type="dxa"/>
            <w:vAlign w:val="center"/>
          </w:tcPr>
          <w:p w14:paraId="66BCBF8E" w14:textId="77777777" w:rsidR="00275EB9" w:rsidRPr="008D2128" w:rsidRDefault="00275EB9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3 (9.7)</w:t>
            </w:r>
          </w:p>
        </w:tc>
      </w:tr>
      <w:tr w:rsidR="00275EB9" w:rsidRPr="00A327E8" w14:paraId="73217C16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1FA1E5CF" w14:textId="0763B917" w:rsidR="00275EB9" w:rsidRPr="008D2128" w:rsidRDefault="00275EB9" w:rsidP="00F6742F">
            <w:pPr>
              <w:spacing w:after="120"/>
              <w:rPr>
                <w:sz w:val="24"/>
                <w:szCs w:val="24"/>
              </w:rPr>
            </w:pPr>
            <w:proofErr w:type="spellStart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sr</w:t>
            </w:r>
            <w:proofErr w:type="spellEnd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MVPA-</w:t>
            </w:r>
            <w:proofErr w:type="spellStart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omZing</w:t>
            </w:r>
            <w:proofErr w:type="spellEnd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MET-hours per week), mean (SD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0F9ECAD" w14:textId="77777777" w:rsidR="00275EB9" w:rsidRPr="008D2128" w:rsidRDefault="00275EB9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4 (4.9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EF95E59" w14:textId="55C5A41E" w:rsidR="00275EB9" w:rsidRPr="008D2128" w:rsidRDefault="003B7D4F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 (2.4)</w:t>
            </w:r>
          </w:p>
        </w:tc>
      </w:tr>
      <w:tr w:rsidR="00275EB9" w:rsidRPr="00A327E8" w14:paraId="396E2E7C" w14:textId="77777777" w:rsidTr="00C23119">
        <w:tc>
          <w:tcPr>
            <w:tcW w:w="5670" w:type="dxa"/>
          </w:tcPr>
          <w:p w14:paraId="799BA42F" w14:textId="74D87ABC" w:rsidR="00275EB9" w:rsidRPr="008D2128" w:rsidRDefault="00275EB9" w:rsidP="00F6742F">
            <w:pPr>
              <w:spacing w:after="120"/>
              <w:rPr>
                <w:sz w:val="24"/>
                <w:szCs w:val="24"/>
              </w:rPr>
            </w:pPr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m-MVPA (minutes per day), mean (SD)</w:t>
            </w:r>
          </w:p>
        </w:tc>
        <w:tc>
          <w:tcPr>
            <w:tcW w:w="1980" w:type="dxa"/>
            <w:vAlign w:val="center"/>
          </w:tcPr>
          <w:p w14:paraId="62F68F3D" w14:textId="77777777" w:rsidR="00275EB9" w:rsidRPr="008D2128" w:rsidRDefault="00275EB9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.8 (23.6)</w:t>
            </w:r>
          </w:p>
        </w:tc>
        <w:tc>
          <w:tcPr>
            <w:tcW w:w="1980" w:type="dxa"/>
            <w:vAlign w:val="center"/>
          </w:tcPr>
          <w:p w14:paraId="27E21438" w14:textId="472A054A" w:rsidR="00275EB9" w:rsidRPr="008D2128" w:rsidRDefault="00C24388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.0 (38.5)</w:t>
            </w:r>
          </w:p>
        </w:tc>
      </w:tr>
      <w:tr w:rsidR="002421EE" w:rsidRPr="00A327E8" w14:paraId="279F6C57" w14:textId="77777777" w:rsidTr="00C23119">
        <w:tc>
          <w:tcPr>
            <w:tcW w:w="5670" w:type="dxa"/>
          </w:tcPr>
          <w:p w14:paraId="52FA2FE6" w14:textId="77777777" w:rsidR="002421EE" w:rsidRPr="008D2128" w:rsidRDefault="002421EE" w:rsidP="00F6742F">
            <w:pPr>
              <w:spacing w:after="120"/>
              <w:ind w:left="161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0" w:type="dxa"/>
            <w:vAlign w:val="center"/>
          </w:tcPr>
          <w:p w14:paraId="630C7720" w14:textId="77777777" w:rsidR="002421EE" w:rsidRPr="008D2128" w:rsidRDefault="002421EE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14:paraId="7042E807" w14:textId="21ED1F16" w:rsidR="002421EE" w:rsidRPr="008D2128" w:rsidRDefault="00C24388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421EE" w:rsidRPr="00374972" w14:paraId="62C6CC4E" w14:textId="77777777" w:rsidTr="00C23119">
        <w:tc>
          <w:tcPr>
            <w:tcW w:w="5670" w:type="dxa"/>
          </w:tcPr>
          <w:p w14:paraId="2A0C1A47" w14:textId="77777777" w:rsidR="002421EE" w:rsidRPr="008D2128" w:rsidRDefault="002421EE" w:rsidP="00F6742F">
            <w:pPr>
              <w:spacing w:after="120"/>
              <w:ind w:left="161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2D58D303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43A3DCED" w14:textId="77777777" w:rsidR="002421EE" w:rsidRPr="008D2128" w:rsidRDefault="002421EE" w:rsidP="00F6742F">
            <w:pPr>
              <w:spacing w:after="1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128" w:rsidRPr="00E41789" w14:paraId="2230FE1C" w14:textId="77777777" w:rsidTr="00C23119">
        <w:tc>
          <w:tcPr>
            <w:tcW w:w="9630" w:type="dxa"/>
            <w:gridSpan w:val="3"/>
            <w:shd w:val="clear" w:color="auto" w:fill="auto"/>
          </w:tcPr>
          <w:p w14:paraId="7F98C0FF" w14:textId="77777777" w:rsidR="008D2128" w:rsidRPr="008D2128" w:rsidRDefault="008D2128" w:rsidP="00F6742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2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and bonding</w:t>
            </w:r>
          </w:p>
        </w:tc>
      </w:tr>
      <w:tr w:rsidR="009942D5" w:rsidRPr="00A327E8" w14:paraId="45DA97D8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4C913B3B" w14:textId="64D77E5E" w:rsidR="009942D5" w:rsidRPr="008D2128" w:rsidRDefault="009942D5" w:rsidP="00F6742F">
            <w:pPr>
              <w:spacing w:after="120"/>
              <w:rPr>
                <w:sz w:val="24"/>
                <w:szCs w:val="24"/>
              </w:rPr>
            </w:pPr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Depressive symptoms, </w:t>
            </w:r>
            <w:proofErr w:type="gramStart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ean</w:t>
            </w:r>
            <w:proofErr w:type="gramEnd"/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A9A3613" w14:textId="77777777" w:rsidR="009942D5" w:rsidRPr="008D2128" w:rsidRDefault="009942D5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.5 (1.8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9196979" w14:textId="77777777" w:rsidR="009942D5" w:rsidRPr="008D2128" w:rsidRDefault="009942D5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.7 (2.5)</w:t>
            </w:r>
          </w:p>
        </w:tc>
      </w:tr>
      <w:tr w:rsidR="009942D5" w:rsidRPr="00A327E8" w14:paraId="4FC4EB8D" w14:textId="77777777" w:rsidTr="00C23119">
        <w:tc>
          <w:tcPr>
            <w:tcW w:w="5670" w:type="dxa"/>
          </w:tcPr>
          <w:p w14:paraId="6E000C1D" w14:textId="3C73A826" w:rsidR="009942D5" w:rsidRPr="008D2128" w:rsidRDefault="009942D5" w:rsidP="00F6742F">
            <w:pPr>
              <w:spacing w:after="120"/>
              <w:rPr>
                <w:sz w:val="24"/>
                <w:szCs w:val="24"/>
              </w:rPr>
            </w:pPr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nxiety symptoms, mean (SD)</w:t>
            </w:r>
          </w:p>
        </w:tc>
        <w:tc>
          <w:tcPr>
            <w:tcW w:w="1980" w:type="dxa"/>
            <w:vAlign w:val="center"/>
          </w:tcPr>
          <w:p w14:paraId="12DD9BCA" w14:textId="77777777" w:rsidR="009942D5" w:rsidRPr="008D2128" w:rsidRDefault="009942D5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.5 (4.9)</w:t>
            </w:r>
          </w:p>
        </w:tc>
        <w:tc>
          <w:tcPr>
            <w:tcW w:w="1980" w:type="dxa"/>
            <w:vAlign w:val="center"/>
          </w:tcPr>
          <w:p w14:paraId="5AAE538C" w14:textId="77777777" w:rsidR="009942D5" w:rsidRPr="008D2128" w:rsidRDefault="009942D5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.3 (5.1)</w:t>
            </w:r>
          </w:p>
        </w:tc>
      </w:tr>
      <w:tr w:rsidR="009942D5" w:rsidRPr="00A327E8" w14:paraId="00972DD4" w14:textId="77777777" w:rsidTr="00C23119">
        <w:tc>
          <w:tcPr>
            <w:tcW w:w="5670" w:type="dxa"/>
            <w:shd w:val="clear" w:color="auto" w:fill="F2F2F2" w:themeFill="background1" w:themeFillShade="F2"/>
          </w:tcPr>
          <w:p w14:paraId="508D629A" w14:textId="6371F194" w:rsidR="009942D5" w:rsidRPr="008D2128" w:rsidRDefault="009942D5" w:rsidP="00F6742F">
            <w:pPr>
              <w:spacing w:after="120"/>
              <w:rPr>
                <w:sz w:val="24"/>
                <w:szCs w:val="24"/>
              </w:rPr>
            </w:pPr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erceived stress, mean (SD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B0C9ABD" w14:textId="77777777" w:rsidR="009942D5" w:rsidRPr="008D2128" w:rsidRDefault="009942D5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.2 (5.3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D993AFA" w14:textId="77777777" w:rsidR="009942D5" w:rsidRPr="008D2128" w:rsidRDefault="009942D5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.6 (5.8)</w:t>
            </w:r>
          </w:p>
        </w:tc>
      </w:tr>
      <w:tr w:rsidR="009942D5" w:rsidRPr="00A327E8" w14:paraId="4B4325F5" w14:textId="77777777" w:rsidTr="00C23119">
        <w:tc>
          <w:tcPr>
            <w:tcW w:w="5670" w:type="dxa"/>
            <w:tcBorders>
              <w:bottom w:val="single" w:sz="4" w:space="0" w:color="auto"/>
            </w:tcBorders>
          </w:tcPr>
          <w:p w14:paraId="42C5E127" w14:textId="2D088772" w:rsidR="009942D5" w:rsidRPr="008D2128" w:rsidRDefault="009942D5" w:rsidP="00F6742F">
            <w:pPr>
              <w:spacing w:after="120"/>
              <w:rPr>
                <w:sz w:val="24"/>
                <w:szCs w:val="24"/>
              </w:rPr>
            </w:pPr>
            <w:r w:rsidRPr="00072A5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other-infant bonding, mean (S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C5B656B" w14:textId="77777777" w:rsidR="009942D5" w:rsidRPr="008D2128" w:rsidRDefault="009942D5" w:rsidP="00F6742F">
            <w:pPr>
              <w:spacing w:after="120"/>
              <w:jc w:val="center"/>
              <w:rPr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 (2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94E8D6B" w14:textId="77777777" w:rsidR="009942D5" w:rsidRPr="008D2128" w:rsidRDefault="009942D5" w:rsidP="00F674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12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 (2.3)</w:t>
            </w:r>
          </w:p>
        </w:tc>
      </w:tr>
      <w:tr w:rsidR="008D2128" w:rsidRPr="00374972" w14:paraId="628E983F" w14:textId="77777777" w:rsidTr="00C23119">
        <w:tc>
          <w:tcPr>
            <w:tcW w:w="9630" w:type="dxa"/>
            <w:gridSpan w:val="3"/>
            <w:tcBorders>
              <w:top w:val="single" w:sz="4" w:space="0" w:color="auto"/>
            </w:tcBorders>
          </w:tcPr>
          <w:p w14:paraId="759A9BC7" w14:textId="77777777" w:rsidR="008D2128" w:rsidRDefault="00925AEE" w:rsidP="00F6742F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m-, device-measured; </w:t>
            </w:r>
            <w:r w:rsidRPr="00072A5E">
              <w:rPr>
                <w:rFonts w:ascii="Times New Roman" w:eastAsia="Calibri" w:hAnsi="Times New Roman" w:cs="Times New Roman"/>
                <w:sz w:val="24"/>
                <w:szCs w:val="24"/>
              </w:rPr>
              <w:t>MET, Metabolic Equivalent of Task;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A6090">
              <w:rPr>
                <w:rFonts w:ascii="Times New Roman" w:eastAsia="Calibri" w:hAnsi="Times New Roman" w:cs="Times New Roman"/>
                <w:sz w:val="24"/>
                <w:szCs w:val="24"/>
              </w:rPr>
              <w:t>MVPA, moderate/vigorous intensity physical activ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  <w:r w:rsidRPr="004A609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, physical activity; </w:t>
            </w:r>
            <w:r w:rsidRPr="00072A5E">
              <w:rPr>
                <w:rFonts w:ascii="Times New Roman" w:eastAsia="Calibri" w:hAnsi="Times New Roman" w:cs="Times New Roman"/>
                <w:sz w:val="24"/>
                <w:szCs w:val="24"/>
              </w:rPr>
              <w:t>SD, standard devi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, self-reported</w:t>
            </w:r>
          </w:p>
          <w:p w14:paraId="4800D23F" w14:textId="47572AC9" w:rsidR="009E5107" w:rsidRPr="008D2128" w:rsidRDefault="009E5107" w:rsidP="00F6742F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922F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Pr="00B922FB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B922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des Multiracial, Native American, &amp; unknown</w:t>
            </w:r>
          </w:p>
        </w:tc>
      </w:tr>
    </w:tbl>
    <w:p w14:paraId="7792861D" w14:textId="35FE0811" w:rsidR="00ED0F71" w:rsidRDefault="008D2128">
      <w:r>
        <w:t xml:space="preserve"> </w:t>
      </w:r>
    </w:p>
    <w:sectPr w:rsidR="00ED0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C5E4A" w14:textId="77777777" w:rsidR="005811B4" w:rsidRDefault="005811B4" w:rsidP="00D26193">
      <w:pPr>
        <w:spacing w:after="0" w:line="240" w:lineRule="auto"/>
      </w:pPr>
      <w:r>
        <w:separator/>
      </w:r>
    </w:p>
  </w:endnote>
  <w:endnote w:type="continuationSeparator" w:id="0">
    <w:p w14:paraId="05427444" w14:textId="77777777" w:rsidR="005811B4" w:rsidRDefault="005811B4" w:rsidP="00D26193">
      <w:pPr>
        <w:spacing w:after="0" w:line="240" w:lineRule="auto"/>
      </w:pPr>
      <w:r>
        <w:continuationSeparator/>
      </w:r>
    </w:p>
  </w:endnote>
  <w:endnote w:type="continuationNotice" w:id="1">
    <w:p w14:paraId="14F3BF8D" w14:textId="77777777" w:rsidR="00CB427B" w:rsidRDefault="00CB42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00436" w14:textId="77777777" w:rsidR="005811B4" w:rsidRDefault="005811B4" w:rsidP="00D26193">
      <w:pPr>
        <w:spacing w:after="0" w:line="240" w:lineRule="auto"/>
      </w:pPr>
      <w:r>
        <w:separator/>
      </w:r>
    </w:p>
  </w:footnote>
  <w:footnote w:type="continuationSeparator" w:id="0">
    <w:p w14:paraId="2EFD7F1D" w14:textId="77777777" w:rsidR="005811B4" w:rsidRDefault="005811B4" w:rsidP="00D26193">
      <w:pPr>
        <w:spacing w:after="0" w:line="240" w:lineRule="auto"/>
      </w:pPr>
      <w:r>
        <w:continuationSeparator/>
      </w:r>
    </w:p>
  </w:footnote>
  <w:footnote w:type="continuationNotice" w:id="1">
    <w:p w14:paraId="4692C396" w14:textId="77777777" w:rsidR="00CB427B" w:rsidRDefault="00CB427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607B8"/>
    <w:multiLevelType w:val="hybridMultilevel"/>
    <w:tmpl w:val="E52A3206"/>
    <w:lvl w:ilvl="0" w:tplc="0244507E">
      <w:start w:val="2"/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003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193"/>
    <w:rsid w:val="000030B3"/>
    <w:rsid w:val="00020F81"/>
    <w:rsid w:val="00076CDB"/>
    <w:rsid w:val="000C3B60"/>
    <w:rsid w:val="000D671A"/>
    <w:rsid w:val="00163D8D"/>
    <w:rsid w:val="001811E9"/>
    <w:rsid w:val="001A1805"/>
    <w:rsid w:val="001A1BF6"/>
    <w:rsid w:val="001C39AD"/>
    <w:rsid w:val="001F1615"/>
    <w:rsid w:val="0022238F"/>
    <w:rsid w:val="002421EE"/>
    <w:rsid w:val="00275EB9"/>
    <w:rsid w:val="002A098F"/>
    <w:rsid w:val="00344DA8"/>
    <w:rsid w:val="003705A9"/>
    <w:rsid w:val="003B7D4F"/>
    <w:rsid w:val="003D652A"/>
    <w:rsid w:val="00411C53"/>
    <w:rsid w:val="004E71E1"/>
    <w:rsid w:val="004F3911"/>
    <w:rsid w:val="005300CF"/>
    <w:rsid w:val="005811B4"/>
    <w:rsid w:val="005F4FFF"/>
    <w:rsid w:val="00617852"/>
    <w:rsid w:val="00627BCF"/>
    <w:rsid w:val="0063529C"/>
    <w:rsid w:val="00710943"/>
    <w:rsid w:val="00710C0A"/>
    <w:rsid w:val="007162CD"/>
    <w:rsid w:val="00750145"/>
    <w:rsid w:val="00783F55"/>
    <w:rsid w:val="007B7C43"/>
    <w:rsid w:val="007F7070"/>
    <w:rsid w:val="00811364"/>
    <w:rsid w:val="00842397"/>
    <w:rsid w:val="008A5860"/>
    <w:rsid w:val="008D2128"/>
    <w:rsid w:val="008E29B0"/>
    <w:rsid w:val="00916A4F"/>
    <w:rsid w:val="009212C3"/>
    <w:rsid w:val="00925AEE"/>
    <w:rsid w:val="009942D5"/>
    <w:rsid w:val="009D3940"/>
    <w:rsid w:val="009D743A"/>
    <w:rsid w:val="009E5107"/>
    <w:rsid w:val="00A21C9A"/>
    <w:rsid w:val="00A61183"/>
    <w:rsid w:val="00A92B88"/>
    <w:rsid w:val="00AA21E2"/>
    <w:rsid w:val="00AF5C88"/>
    <w:rsid w:val="00B550B4"/>
    <w:rsid w:val="00BF2478"/>
    <w:rsid w:val="00C21891"/>
    <w:rsid w:val="00C23119"/>
    <w:rsid w:val="00C24388"/>
    <w:rsid w:val="00C267CA"/>
    <w:rsid w:val="00C55E03"/>
    <w:rsid w:val="00CA033B"/>
    <w:rsid w:val="00CB427B"/>
    <w:rsid w:val="00D17A42"/>
    <w:rsid w:val="00D26193"/>
    <w:rsid w:val="00D36A3A"/>
    <w:rsid w:val="00D50FEB"/>
    <w:rsid w:val="00D951EC"/>
    <w:rsid w:val="00DB4607"/>
    <w:rsid w:val="00DC2D97"/>
    <w:rsid w:val="00DD5B94"/>
    <w:rsid w:val="00DE1A09"/>
    <w:rsid w:val="00EA38A8"/>
    <w:rsid w:val="00EC1B99"/>
    <w:rsid w:val="00ED0F71"/>
    <w:rsid w:val="00EE1E0C"/>
    <w:rsid w:val="00EE58FC"/>
    <w:rsid w:val="00F20E90"/>
    <w:rsid w:val="00F421E8"/>
    <w:rsid w:val="00F6742F"/>
    <w:rsid w:val="00F95462"/>
    <w:rsid w:val="00FE2990"/>
    <w:rsid w:val="00FF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0358"/>
  <w15:chartTrackingRefBased/>
  <w15:docId w15:val="{6FC5295B-85D7-4D9B-B2D1-1536FD0A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1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193"/>
  </w:style>
  <w:style w:type="paragraph" w:styleId="Footer">
    <w:name w:val="footer"/>
    <w:basedOn w:val="Normal"/>
    <w:link w:val="FooterChar"/>
    <w:uiPriority w:val="99"/>
    <w:unhideWhenUsed/>
    <w:rsid w:val="00D2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193"/>
  </w:style>
  <w:style w:type="character" w:styleId="CommentReference">
    <w:name w:val="annotation reference"/>
    <w:basedOn w:val="DefaultParagraphFont"/>
    <w:uiPriority w:val="99"/>
    <w:semiHidden/>
    <w:unhideWhenUsed/>
    <w:rsid w:val="00D26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B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3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6C4FD561956479F5C0C3650B8C327" ma:contentTypeVersion="13" ma:contentTypeDescription="Create a new document." ma:contentTypeScope="" ma:versionID="0aaff54ea7a5036f21ab897258605a03">
  <xsd:schema xmlns:xsd="http://www.w3.org/2001/XMLSchema" xmlns:xs="http://www.w3.org/2001/XMLSchema" xmlns:p="http://schemas.microsoft.com/office/2006/metadata/properties" xmlns:ns2="15f6f12d-7df5-4fb5-8f08-6100a6a58da3" xmlns:ns3="1b342bcc-a492-4a42-b28b-85c3c2d41356" targetNamespace="http://schemas.microsoft.com/office/2006/metadata/properties" ma:root="true" ma:fieldsID="38d38de1a157e4052f4e65256e7bae00" ns2:_="" ns3:_="">
    <xsd:import namespace="15f6f12d-7df5-4fb5-8f08-6100a6a58da3"/>
    <xsd:import namespace="1b342bcc-a492-4a42-b28b-85c3c2d413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6f12d-7df5-4fb5-8f08-6100a6a58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42bcc-a492-4a42-b28b-85c3c2d413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faba777-736a-46d0-a308-78e91f37cced}" ma:internalName="TaxCatchAll" ma:showField="CatchAllData" ma:web="1b342bcc-a492-4a42-b28b-85c3c2d413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f6f12d-7df5-4fb5-8f08-6100a6a58da3">
      <Terms xmlns="http://schemas.microsoft.com/office/infopath/2007/PartnerControls"/>
    </lcf76f155ced4ddcb4097134ff3c332f>
    <TaxCatchAll xmlns="1b342bcc-a492-4a42-b28b-85c3c2d41356" xsi:nil="true"/>
  </documentManagement>
</p:properties>
</file>

<file path=customXml/itemProps1.xml><?xml version="1.0" encoding="utf-8"?>
<ds:datastoreItem xmlns:ds="http://schemas.openxmlformats.org/officeDocument/2006/customXml" ds:itemID="{B8BCA720-6886-486C-9F09-66358B591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6f12d-7df5-4fb5-8f08-6100a6a58da3"/>
    <ds:schemaRef ds:uri="1b342bcc-a492-4a42-b28b-85c3c2d41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04DD54-5983-47C9-A45B-0AFB64CD7C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B03AFE-0106-4C96-A7A5-1A54E2FBBECB}">
  <ds:schemaRefs>
    <ds:schemaRef ds:uri="http://schemas.microsoft.com/office/2006/metadata/properties"/>
    <ds:schemaRef ds:uri="http://schemas.microsoft.com/office/infopath/2007/PartnerControls"/>
    <ds:schemaRef ds:uri="15f6f12d-7df5-4fb5-8f08-6100a6a58da3"/>
    <ds:schemaRef ds:uri="1b342bcc-a492-4a42-b28b-85c3c2d413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16</Words>
  <Characters>4657</Characters>
  <Application>Microsoft Office Word</Application>
  <DocSecurity>4</DocSecurity>
  <Lines>38</Lines>
  <Paragraphs>10</Paragraphs>
  <ScaleCrop>false</ScaleCrop>
  <Company>Kaiser Permanente</Company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E Badon</dc:creator>
  <cp:keywords/>
  <dc:description/>
  <cp:lastModifiedBy>Sylvia E Badon</cp:lastModifiedBy>
  <cp:revision>64</cp:revision>
  <dcterms:created xsi:type="dcterms:W3CDTF">2024-03-13T18:02:00Z</dcterms:created>
  <dcterms:modified xsi:type="dcterms:W3CDTF">2025-03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6C4FD561956479F5C0C3650B8C327</vt:lpwstr>
  </property>
  <property fmtid="{D5CDD505-2E9C-101B-9397-08002B2CF9AE}" pid="3" name="MediaServiceImageTags">
    <vt:lpwstr/>
  </property>
</Properties>
</file>